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D6494" w14:textId="0571FAC0" w:rsidR="00610722" w:rsidRDefault="00000000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D101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D010D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</w:rPr>
        <w:t>The heterogeneity analysis of causality between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C592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lasma metabolites and </w:t>
      </w:r>
      <w:r w:rsidR="0099227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sthm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</w:rPr>
        <w:t>based on IVW and MR Egger methods.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tbl>
      <w:tblPr>
        <w:tblW w:w="107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2835"/>
        <w:gridCol w:w="850"/>
        <w:gridCol w:w="850"/>
        <w:gridCol w:w="1077"/>
      </w:tblGrid>
      <w:tr w:rsidR="00610722" w14:paraId="3D7ACDBB" w14:textId="77777777">
        <w:trPr>
          <w:trHeight w:val="567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37F4D0" w14:textId="77777777" w:rsidR="0061072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xposur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396BF4" w14:textId="77777777" w:rsidR="00610722" w:rsidRDefault="00000000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etho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94D2F7" w14:textId="77777777" w:rsidR="00610722" w:rsidRDefault="00000000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1BA7A2" w14:textId="77777777" w:rsidR="00610722" w:rsidRDefault="00000000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_df</w:t>
            </w:r>
            <w:proofErr w:type="spellEnd"/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28AAAD" w14:textId="77777777" w:rsidR="00610722" w:rsidRDefault="00000000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_pval</w:t>
            </w:r>
            <w:proofErr w:type="spellEnd"/>
          </w:p>
        </w:tc>
      </w:tr>
      <w:tr w:rsidR="0099227F" w14:paraId="50385642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7265" w14:textId="471F9D74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99227F">
              <w:rPr>
                <w:rFonts w:ascii="Times New Roman" w:hAnsi="Times New Roman" w:cs="Times New Roman"/>
              </w:rPr>
              <w:t>Stearidonat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(18:4n3) level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5DAA6" w14:textId="4537D10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8776" w14:textId="609EE87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9.71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0C38C" w14:textId="65C6367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96C6" w14:textId="0B3A826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23</w:t>
            </w:r>
          </w:p>
        </w:tc>
      </w:tr>
      <w:tr w:rsidR="0099227F" w14:paraId="1D93214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33D5" w14:textId="0D025339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99227F">
              <w:rPr>
                <w:rFonts w:ascii="Times New Roman" w:hAnsi="Times New Roman" w:cs="Times New Roman"/>
              </w:rPr>
              <w:t>Stearidonat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(18:4n3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37AFD" w14:textId="72D79C3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0037F" w14:textId="67D0D6E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9.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18C2C" w14:textId="45D649E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ABD0C" w14:textId="6EA22B3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31</w:t>
            </w:r>
          </w:p>
        </w:tc>
      </w:tr>
      <w:tr w:rsidR="0099227F" w14:paraId="70AF6CE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D4425" w14:textId="6856EF88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linoleoyl-gpc (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F4E9" w14:textId="53EF526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EF6F" w14:textId="731C26A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5.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D6D31" w14:textId="11F882E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8AC49" w14:textId="7663E1A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20</w:t>
            </w:r>
          </w:p>
        </w:tc>
      </w:tr>
      <w:tr w:rsidR="0099227F" w14:paraId="47E49B1B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8A3B0" w14:textId="428A006C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linoleoyl-gpc (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2DF7C" w14:textId="63E4743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7740" w14:textId="4D6CF9A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6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BCD3" w14:textId="38E9E6F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6007B" w14:textId="583477B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22</w:t>
            </w:r>
          </w:p>
        </w:tc>
      </w:tr>
      <w:tr w:rsidR="0099227F" w14:paraId="0790560C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8FF7" w14:textId="53715839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99227F">
              <w:rPr>
                <w:rFonts w:ascii="Times New Roman" w:hAnsi="Times New Roman" w:cs="Times New Roman"/>
              </w:rPr>
              <w:t>Epiandrostero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2A256" w14:textId="7B95176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87EC1" w14:textId="09CA9E5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CB888" w14:textId="5343C48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6DAE0" w14:textId="298EBC9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07</w:t>
            </w:r>
          </w:p>
        </w:tc>
      </w:tr>
      <w:tr w:rsidR="0099227F" w14:paraId="1C550E10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3EE19" w14:textId="692DDEE4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99227F">
              <w:rPr>
                <w:rFonts w:ascii="Times New Roman" w:hAnsi="Times New Roman" w:cs="Times New Roman"/>
              </w:rPr>
              <w:t>Epiandrostero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2AFA" w14:textId="0FBE0E9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8BB6F" w14:textId="6DEEC56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B194" w14:textId="541B5C6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63F9" w14:textId="113707F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10</w:t>
            </w:r>
          </w:p>
        </w:tc>
      </w:tr>
      <w:tr w:rsidR="0099227F" w14:paraId="7D7BEB40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60C0" w14:textId="23E28376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Beta-</w:t>
            </w:r>
            <w:proofErr w:type="spellStart"/>
            <w:r w:rsidRPr="0099227F">
              <w:rPr>
                <w:rFonts w:ascii="Times New Roman" w:hAnsi="Times New Roman" w:cs="Times New Roman"/>
              </w:rPr>
              <w:t>hydroxyisovaleroylcarniti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D6C0" w14:textId="1C8FF30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43661" w14:textId="741C9FF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1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AC944" w14:textId="7E43BCE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7E72D" w14:textId="16C11D8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597</w:t>
            </w:r>
          </w:p>
        </w:tc>
      </w:tr>
      <w:tr w:rsidR="0099227F" w14:paraId="6E384081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91123" w14:textId="5B995D1B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Beta-</w:t>
            </w:r>
            <w:proofErr w:type="spellStart"/>
            <w:r w:rsidRPr="0099227F">
              <w:rPr>
                <w:rFonts w:ascii="Times New Roman" w:hAnsi="Times New Roman" w:cs="Times New Roman"/>
              </w:rPr>
              <w:t>hydroxyisovaleroylcarniti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783F" w14:textId="7BAA38D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0EE8" w14:textId="3F3DFCB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1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43CFC" w14:textId="634DF48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068E6" w14:textId="648871C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620</w:t>
            </w:r>
          </w:p>
        </w:tc>
      </w:tr>
      <w:tr w:rsidR="0099227F" w14:paraId="57BC6ACC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2441" w14:textId="35271FAA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Alpha-</w:t>
            </w:r>
            <w:proofErr w:type="spellStart"/>
            <w:r w:rsidRPr="0099227F">
              <w:rPr>
                <w:rFonts w:ascii="Times New Roman" w:hAnsi="Times New Roman" w:cs="Times New Roman"/>
              </w:rPr>
              <w:t>hydroxycaproat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1B051" w14:textId="6492390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E4ACB" w14:textId="1FA958F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1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CB51" w14:textId="17598BC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6F13" w14:textId="61F9847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865</w:t>
            </w:r>
          </w:p>
        </w:tc>
      </w:tr>
      <w:tr w:rsidR="0099227F" w14:paraId="353D1D15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ED03" w14:textId="46AAFB2B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Alpha-</w:t>
            </w:r>
            <w:proofErr w:type="spellStart"/>
            <w:r w:rsidRPr="0099227F">
              <w:rPr>
                <w:rFonts w:ascii="Times New Roman" w:hAnsi="Times New Roman" w:cs="Times New Roman"/>
              </w:rPr>
              <w:t>hydroxycaproat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38E5" w14:textId="4D2F574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858D" w14:textId="3F3DEAB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1.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8C8E0" w14:textId="3FC3218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10ED9" w14:textId="7E0A29D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895</w:t>
            </w:r>
          </w:p>
        </w:tc>
      </w:tr>
      <w:tr w:rsidR="0099227F" w14:paraId="0BD76401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5CED" w14:textId="5675B8C1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palmitoyl-2-linoleoyl-GPE (16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DB05" w14:textId="40AD8221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43A1" w14:textId="76110FA1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0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2983" w14:textId="76E73E8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FCA08" w14:textId="39C210E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7.38E-04</w:t>
            </w:r>
          </w:p>
        </w:tc>
      </w:tr>
      <w:tr w:rsidR="0099227F" w14:paraId="6DBA0252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AE79B" w14:textId="1FAC62A5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palmitoyl-2-linoleoyl-GPE (16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CA12" w14:textId="4B8A0C8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39FE" w14:textId="7435221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1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29791" w14:textId="4EB5A8C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772D7" w14:textId="3760B14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01</w:t>
            </w:r>
          </w:p>
        </w:tc>
      </w:tr>
      <w:tr w:rsidR="0099227F" w14:paraId="4FD265AF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F040B" w14:textId="5392B994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alpha-androstan-3beta,17alpha-diol di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2A3F8" w14:textId="215C7BB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1BAB0" w14:textId="48216CB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8D941" w14:textId="05CB301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6236C" w14:textId="328CB48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569</w:t>
            </w:r>
          </w:p>
        </w:tc>
      </w:tr>
      <w:tr w:rsidR="0099227F" w14:paraId="79F8ED3E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6CC09" w14:textId="62EF0D7A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alpha-androstan-3beta,17alpha-diol di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4055C" w14:textId="75339D7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B1D7" w14:textId="5611AA5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1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9513C" w14:textId="362664D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B123" w14:textId="3076EC2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539</w:t>
            </w:r>
          </w:p>
        </w:tc>
      </w:tr>
      <w:tr w:rsidR="0099227F" w14:paraId="57260F2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E9C9" w14:textId="79606977" w:rsidR="0099227F" w:rsidRPr="0099227F" w:rsidRDefault="007819D2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5AAA</w:t>
            </w:r>
            <w:r w:rsidR="0099227F" w:rsidRPr="0099227F">
              <w:rPr>
                <w:rFonts w:ascii="Times New Roman" w:hAnsi="Times New Roman" w:cs="Times New Roman"/>
              </w:rPr>
              <w:t xml:space="preserve">,17beta-diol </w:t>
            </w:r>
            <w:proofErr w:type="spellStart"/>
            <w:r w:rsidR="0099227F" w:rsidRPr="0099227F">
              <w:rPr>
                <w:rFonts w:ascii="Times New Roman" w:hAnsi="Times New Roman" w:cs="Times New Roman"/>
              </w:rPr>
              <w:t>monosulfate</w:t>
            </w:r>
            <w:proofErr w:type="spellEnd"/>
            <w:r w:rsidR="0099227F" w:rsidRPr="0099227F">
              <w:rPr>
                <w:rFonts w:ascii="Times New Roman" w:hAnsi="Times New Roman" w:cs="Times New Roman"/>
              </w:rPr>
              <w:t xml:space="preserve"> (1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324B" w14:textId="5FB31C5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368A0" w14:textId="05CDBE7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915B" w14:textId="18863B3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6D71" w14:textId="7CB2CA8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273</w:t>
            </w:r>
          </w:p>
        </w:tc>
      </w:tr>
      <w:tr w:rsidR="0099227F" w14:paraId="183B1B84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67E0" w14:textId="6F285561" w:rsidR="0099227F" w:rsidRPr="0099227F" w:rsidRDefault="007819D2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5AAA</w:t>
            </w:r>
            <w:r w:rsidR="0099227F" w:rsidRPr="0099227F">
              <w:rPr>
                <w:rFonts w:ascii="Times New Roman" w:hAnsi="Times New Roman" w:cs="Times New Roman"/>
              </w:rPr>
              <w:t xml:space="preserve">,17beta-diol </w:t>
            </w:r>
            <w:proofErr w:type="spellStart"/>
            <w:r w:rsidR="0099227F" w:rsidRPr="0099227F">
              <w:rPr>
                <w:rFonts w:ascii="Times New Roman" w:hAnsi="Times New Roman" w:cs="Times New Roman"/>
              </w:rPr>
              <w:t>monosulfate</w:t>
            </w:r>
            <w:proofErr w:type="spellEnd"/>
            <w:r w:rsidR="0099227F" w:rsidRPr="0099227F">
              <w:rPr>
                <w:rFonts w:ascii="Times New Roman" w:hAnsi="Times New Roman" w:cs="Times New Roman"/>
              </w:rPr>
              <w:t xml:space="preserve"> (1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6E14C" w14:textId="3C63620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DB9B" w14:textId="68F2A72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01C7" w14:textId="57FD967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F05A" w14:textId="470B92D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294</w:t>
            </w:r>
          </w:p>
        </w:tc>
      </w:tr>
      <w:tr w:rsidR="0099227F" w14:paraId="7FB435DF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6A3E" w14:textId="60BB65E9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S-</w:t>
            </w:r>
            <w:proofErr w:type="spellStart"/>
            <w:r w:rsidRPr="0099227F">
              <w:rPr>
                <w:rFonts w:ascii="Times New Roman" w:hAnsi="Times New Roman" w:cs="Times New Roman"/>
              </w:rPr>
              <w:t>methylcystei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sulfoxid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43DC" w14:textId="3CA08C9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59E5" w14:textId="250B319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7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15555" w14:textId="366D6AE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BA723" w14:textId="16048ED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463</w:t>
            </w:r>
          </w:p>
        </w:tc>
      </w:tr>
      <w:tr w:rsidR="0099227F" w14:paraId="6B930B36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4A74B" w14:textId="3C4493DF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S-</w:t>
            </w:r>
            <w:proofErr w:type="spellStart"/>
            <w:r w:rsidRPr="0099227F">
              <w:rPr>
                <w:rFonts w:ascii="Times New Roman" w:hAnsi="Times New Roman" w:cs="Times New Roman"/>
              </w:rPr>
              <w:t>methylcysteine</w:t>
            </w:r>
            <w:proofErr w:type="spellEnd"/>
            <w:r w:rsidRPr="0099227F">
              <w:rPr>
                <w:rFonts w:ascii="Times New Roman" w:hAnsi="Times New Roman" w:cs="Times New Roman"/>
              </w:rPr>
              <w:t xml:space="preserve"> sulfoxid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1E00D" w14:textId="7969D0B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BF8F" w14:textId="4250D85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7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7B337" w14:textId="61B3E98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EE688" w14:textId="5254CB3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506</w:t>
            </w:r>
          </w:p>
        </w:tc>
      </w:tr>
      <w:tr w:rsidR="0099227F" w14:paraId="12C1E4AB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F30A" w14:textId="76706210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,2-dilinoleoyl-GPC (18:2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6C7B" w14:textId="4EB39BF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8E1DF" w14:textId="471ABD7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899C" w14:textId="449D970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F5D2" w14:textId="6E5ADED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394</w:t>
            </w:r>
          </w:p>
        </w:tc>
      </w:tr>
      <w:tr w:rsidR="0099227F" w14:paraId="6C6619DA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2267" w14:textId="632FBC78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,2-dilinoleoyl-GPC (18:2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375A0" w14:textId="6E34EE7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FC12B" w14:textId="323740E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182DE" w14:textId="052B14A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FB981" w14:textId="661FD72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448</w:t>
            </w:r>
          </w:p>
        </w:tc>
      </w:tr>
      <w:tr w:rsidR="0099227F" w14:paraId="6FDBD937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D4AE8" w14:textId="7D9815B6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stearoyl-2-linoleoyl-GPE (18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4B3AA" w14:textId="03D3F1D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1DD5" w14:textId="7A115A8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5.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8067A" w14:textId="377CDC4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8CEB3" w14:textId="3EC2031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41</w:t>
            </w:r>
          </w:p>
        </w:tc>
      </w:tr>
      <w:tr w:rsidR="0099227F" w14:paraId="4515926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CFB94" w14:textId="07A2C3DC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stearoyl-2-linoleoyl-GPE (18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F9DA" w14:textId="6561D10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1C89" w14:textId="5F18DB2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9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B4BC" w14:textId="52B338C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6A887" w14:textId="6F5BBBD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21</w:t>
            </w:r>
          </w:p>
        </w:tc>
      </w:tr>
      <w:tr w:rsidR="0099227F" w14:paraId="55361A3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91C79" w14:textId="354AE759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myristoyl-2-arachidonoyl-GPC (14:0/20:4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30D58" w14:textId="530BA46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BC5F0" w14:textId="708DA101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72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D817" w14:textId="7089AFC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81C0" w14:textId="77C0372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7.18E-06</w:t>
            </w:r>
          </w:p>
        </w:tc>
      </w:tr>
      <w:tr w:rsidR="0099227F" w14:paraId="1DC52F9B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63FCE" w14:textId="500678AB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myristoyl-2-arachidonoyl-GPC (14:0/20:4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C9935" w14:textId="52F5EEB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A929F" w14:textId="3E3C0A4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75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D165" w14:textId="2806291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9DB51" w14:textId="095B23A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.38E-06</w:t>
            </w:r>
          </w:p>
        </w:tc>
      </w:tr>
      <w:tr w:rsidR="0099227F" w14:paraId="6231B536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03185" w14:textId="68626EC2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oleoyl-2-linoleoyl-GPE (18:1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C7AA1" w14:textId="6874C59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8C5D" w14:textId="66AF804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9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2206" w14:textId="15FBDAF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8A650" w14:textId="352F713D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13</w:t>
            </w:r>
          </w:p>
        </w:tc>
      </w:tr>
      <w:tr w:rsidR="0099227F" w14:paraId="323F568D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BF6F" w14:textId="4BD862C7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oleoyl-2-linoleoyl-GPE (18:1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EDB3" w14:textId="3A8755F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3E92" w14:textId="1C5E2D8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4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F3D1" w14:textId="238808F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C47BB" w14:textId="4B4F3AF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05</w:t>
            </w:r>
          </w:p>
        </w:tc>
      </w:tr>
      <w:tr w:rsidR="0099227F" w14:paraId="4419E371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E886" w14:textId="56DEEBD5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N,</w:t>
            </w:r>
            <w:r w:rsidR="007819D2">
              <w:rPr>
                <w:rFonts w:ascii="Times New Roman" w:hAnsi="Times New Roman" w:cs="Times New Roman" w:hint="eastAsia"/>
              </w:rPr>
              <w:t xml:space="preserve"> </w:t>
            </w:r>
            <w:r w:rsidRPr="0099227F">
              <w:rPr>
                <w:rFonts w:ascii="Times New Roman" w:hAnsi="Times New Roman" w:cs="Times New Roman"/>
              </w:rPr>
              <w:t>N,</w:t>
            </w:r>
            <w:r w:rsidR="007819D2">
              <w:rPr>
                <w:rFonts w:ascii="Times New Roman" w:hAnsi="Times New Roman" w:cs="Times New Roman" w:hint="eastAsia"/>
              </w:rPr>
              <w:t xml:space="preserve"> </w:t>
            </w:r>
            <w:r w:rsidRPr="0099227F">
              <w:rPr>
                <w:rFonts w:ascii="Times New Roman" w:hAnsi="Times New Roman" w:cs="Times New Roman"/>
              </w:rPr>
              <w:t>N-trimethyl-5-aminovaler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8872A" w14:textId="62AE715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33A92" w14:textId="605B82E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47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4BC3" w14:textId="48B7DD7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642D" w14:textId="33010BF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22</w:t>
            </w:r>
          </w:p>
        </w:tc>
      </w:tr>
      <w:tr w:rsidR="0099227F" w14:paraId="1D04481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CF7A" w14:textId="4032DD74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N,</w:t>
            </w:r>
            <w:r w:rsidR="007819D2">
              <w:rPr>
                <w:rFonts w:ascii="Times New Roman" w:hAnsi="Times New Roman" w:cs="Times New Roman" w:hint="eastAsia"/>
              </w:rPr>
              <w:t xml:space="preserve"> </w:t>
            </w:r>
            <w:r w:rsidRPr="0099227F">
              <w:rPr>
                <w:rFonts w:ascii="Times New Roman" w:hAnsi="Times New Roman" w:cs="Times New Roman"/>
              </w:rPr>
              <w:t>N,</w:t>
            </w:r>
            <w:r w:rsidR="007819D2">
              <w:rPr>
                <w:rFonts w:ascii="Times New Roman" w:hAnsi="Times New Roman" w:cs="Times New Roman" w:hint="eastAsia"/>
              </w:rPr>
              <w:t xml:space="preserve"> </w:t>
            </w:r>
            <w:r w:rsidRPr="0099227F">
              <w:rPr>
                <w:rFonts w:ascii="Times New Roman" w:hAnsi="Times New Roman" w:cs="Times New Roman"/>
              </w:rPr>
              <w:t>N-trimethyl-5-aminovaler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E5C5F" w14:textId="06F4068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CB296" w14:textId="54AD775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3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58D36" w14:textId="05B10AB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2ED9F" w14:textId="0EB371D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07</w:t>
            </w:r>
          </w:p>
        </w:tc>
      </w:tr>
      <w:tr w:rsidR="0099227F" w14:paraId="6C979A12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561CD" w14:textId="1D124AAD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bookmarkStart w:id="0" w:name="_Hlk176339636"/>
            <w:r w:rsidRPr="0099227F">
              <w:rPr>
                <w:rFonts w:ascii="Times New Roman" w:hAnsi="Times New Roman" w:cs="Times New Roman"/>
              </w:rPr>
              <w:t>3-CMPFP</w:t>
            </w:r>
            <w:bookmarkEnd w:id="0"/>
            <w:r w:rsidRPr="0099227F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6052" w14:textId="695CDFB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6161F" w14:textId="7AE39C9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7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AA6D3" w14:textId="55FD442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6A0C" w14:textId="58C0F2D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199</w:t>
            </w:r>
          </w:p>
        </w:tc>
      </w:tr>
      <w:tr w:rsidR="0099227F" w14:paraId="56EB07CA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6402" w14:textId="405D9F1D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-CMPFP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C46EB" w14:textId="3677131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5090" w14:textId="3A0E1A5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7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BC17" w14:textId="0599EA7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0779" w14:textId="2A66628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235</w:t>
            </w:r>
          </w:p>
        </w:tc>
      </w:tr>
      <w:tr w:rsidR="0099227F" w14:paraId="3D5E1A17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F826E" w14:textId="4162AE43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-naphthol 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FEB7B" w14:textId="5A4172F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BDDC9" w14:textId="40EE14E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8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1810" w14:textId="0A1587B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13F2B" w14:textId="5FF767C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840</w:t>
            </w:r>
          </w:p>
        </w:tc>
      </w:tr>
      <w:tr w:rsidR="0099227F" w14:paraId="50B326DE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FCFB" w14:textId="18623D72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-naphthol sulf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D9EB" w14:textId="10D87E1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1AEAC" w14:textId="179AA6E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.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40E7" w14:textId="0DBD54D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6B751" w14:textId="7603D25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743</w:t>
            </w:r>
          </w:p>
        </w:tc>
      </w:tr>
      <w:tr w:rsidR="0099227F" w14:paraId="3FD755E7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A957" w14:textId="777D1AE9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Pentose acid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CBCCC" w14:textId="2D12D34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D0A4E" w14:textId="120FAFC1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3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A1D28" w14:textId="78D00E8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4ABA2" w14:textId="23EA845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337</w:t>
            </w:r>
          </w:p>
        </w:tc>
      </w:tr>
      <w:tr w:rsidR="0099227F" w14:paraId="069F124A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59B17" w14:textId="727E14E5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Pentose acid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76FFA" w14:textId="632602B3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7FB65" w14:textId="46DAD17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3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45715" w14:textId="4CF7CD9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8107" w14:textId="4040EEC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389</w:t>
            </w:r>
          </w:p>
        </w:tc>
      </w:tr>
      <w:tr w:rsidR="0099227F" w14:paraId="5CBBA5D4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FADA" w14:textId="29319666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palmitoyl-2-linoleoyl-gpc (16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E200" w14:textId="7C1545E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E209C" w14:textId="2ECB411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5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19D3" w14:textId="07B7FB7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2EA37" w14:textId="1FB2174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732</w:t>
            </w:r>
          </w:p>
        </w:tc>
      </w:tr>
      <w:tr w:rsidR="0099227F" w14:paraId="3E545040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7A18" w14:textId="1F59D4BC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lastRenderedPageBreak/>
              <w:t>1-palmitoyl-2-linoleoyl-gpc (16:0/18:2)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6409" w14:textId="29A9A0B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F585" w14:textId="6C29FFC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6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E322C" w14:textId="7D53E8BC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C3491" w14:textId="05D78EE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766</w:t>
            </w:r>
          </w:p>
        </w:tc>
      </w:tr>
      <w:tr w:rsidR="0099227F" w14:paraId="412C00B2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A1646" w14:textId="38598145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Succin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94BC9" w14:textId="76B21E4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67E6" w14:textId="787C2B6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4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798C" w14:textId="3610BFA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7F2F9" w14:textId="61C58F09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12</w:t>
            </w:r>
          </w:p>
        </w:tc>
      </w:tr>
      <w:tr w:rsidR="0099227F" w14:paraId="26DF8E2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7170" w14:textId="5CC91755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Succinat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0D3A" w14:textId="3867F396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EBA4E" w14:textId="08BCB0F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56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BF763" w14:textId="46BAADD8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93F64" w14:textId="2070FAB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010</w:t>
            </w:r>
          </w:p>
        </w:tc>
      </w:tr>
      <w:tr w:rsidR="0099227F" w14:paraId="69954629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F3DDA" w14:textId="7094EAEA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methylnicotinamid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0194" w14:textId="06CAD24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72BA7" w14:textId="5364665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6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64C99" w14:textId="6BCFA99A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AFDD" w14:textId="5B2DC435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880</w:t>
            </w:r>
          </w:p>
        </w:tc>
      </w:tr>
      <w:tr w:rsidR="0099227F" w14:paraId="14593717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5C05" w14:textId="279088CB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-methylnicotinamide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0C4A0" w14:textId="209DA07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D865" w14:textId="4AD8949E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2EC3B" w14:textId="7819FBD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FD48" w14:textId="471670EB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741</w:t>
            </w:r>
          </w:p>
        </w:tc>
      </w:tr>
      <w:tr w:rsidR="0099227F" w14:paraId="2A3AFC0F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9833" w14:textId="0E0EB56C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X-12026 lev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8102F" w14:textId="319289E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5EAB" w14:textId="03A7E7F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7.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14FB" w14:textId="70A3A8D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8D27D" w14:textId="3BB04892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978</w:t>
            </w:r>
          </w:p>
        </w:tc>
      </w:tr>
      <w:tr w:rsidR="0099227F" w14:paraId="7133A110" w14:textId="77777777" w:rsidTr="009A64BB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F0416BA" w14:textId="583DCBD1" w:rsidR="0099227F" w:rsidRPr="0099227F" w:rsidRDefault="0099227F" w:rsidP="0099227F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X-12026 leve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B5D4872" w14:textId="64D2F4AF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98A804D" w14:textId="3BBA8E97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8.4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FD7E87E" w14:textId="4CFD93C4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A004C89" w14:textId="165A7690" w:rsidR="0099227F" w:rsidRPr="0099227F" w:rsidRDefault="0099227F" w:rsidP="00371C29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99227F">
              <w:rPr>
                <w:rFonts w:ascii="Times New Roman" w:hAnsi="Times New Roman" w:cs="Times New Roman"/>
              </w:rPr>
              <w:t>0.970</w:t>
            </w:r>
          </w:p>
        </w:tc>
      </w:tr>
    </w:tbl>
    <w:p w14:paraId="7CD0A174" w14:textId="1427780D" w:rsidR="009B6B24" w:rsidRPr="00E00E2B" w:rsidRDefault="006D575A" w:rsidP="00E00E2B">
      <w:pPr>
        <w:rPr>
          <w:rFonts w:ascii="Times New Roman" w:hAnsi="Times New Roman" w:cs="Times New Roman"/>
          <w:sz w:val="24"/>
        </w:rPr>
      </w:pPr>
      <w:r w:rsidRPr="006D575A">
        <w:rPr>
          <w:rFonts w:ascii="Times New Roman" w:hAnsi="Times New Roman" w:cs="Times New Roman"/>
          <w:b/>
          <w:bCs/>
          <w:sz w:val="24"/>
        </w:rPr>
        <w:t>Abbreviations:</w:t>
      </w:r>
      <w:r w:rsidRPr="006D575A">
        <w:rPr>
          <w:rFonts w:ascii="Times New Roman" w:hAnsi="Times New Roman" w:cs="Times New Roman"/>
          <w:sz w:val="24"/>
        </w:rPr>
        <w:t xml:space="preserve"> IVW: inverse-variance weighted; MR: Mendelian randomization</w:t>
      </w:r>
      <w:r w:rsidR="007819D2">
        <w:rPr>
          <w:rFonts w:ascii="Times New Roman" w:hAnsi="Times New Roman" w:cs="Times New Roman" w:hint="eastAsia"/>
          <w:sz w:val="24"/>
        </w:rPr>
        <w:t xml:space="preserve">; </w:t>
      </w:r>
      <w:r w:rsidR="007819D2" w:rsidRPr="007819D2">
        <w:rPr>
          <w:rFonts w:ascii="Times New Roman" w:hAnsi="Times New Roman" w:cs="Times New Roman"/>
          <w:sz w:val="24"/>
        </w:rPr>
        <w:t>3-CMPFP</w:t>
      </w:r>
      <w:r w:rsidR="007819D2">
        <w:rPr>
          <w:rFonts w:ascii="Times New Roman" w:hAnsi="Times New Roman" w:cs="Times New Roman" w:hint="eastAsia"/>
          <w:sz w:val="24"/>
        </w:rPr>
        <w:t xml:space="preserve">: </w:t>
      </w:r>
      <w:r w:rsidR="007819D2" w:rsidRPr="007819D2">
        <w:rPr>
          <w:rFonts w:ascii="Times New Roman" w:hAnsi="Times New Roman" w:cs="Times New Roman"/>
          <w:sz w:val="24"/>
        </w:rPr>
        <w:t>3-carboxy-4-methyl-5-pentyl-2-furanpropionate</w:t>
      </w:r>
      <w:r w:rsidR="007819D2">
        <w:rPr>
          <w:rFonts w:ascii="Times New Roman" w:hAnsi="Times New Roman" w:cs="Times New Roman" w:hint="eastAsia"/>
          <w:sz w:val="24"/>
        </w:rPr>
        <w:t xml:space="preserve">; 5AAA: </w:t>
      </w:r>
      <w:r w:rsidR="007819D2" w:rsidRPr="007819D2">
        <w:rPr>
          <w:rFonts w:ascii="Times New Roman" w:hAnsi="Times New Roman" w:cs="Times New Roman"/>
          <w:sz w:val="24"/>
        </w:rPr>
        <w:t>5alpha-androstan-3alpha</w:t>
      </w:r>
      <w:r w:rsidR="007819D2">
        <w:rPr>
          <w:rFonts w:ascii="Times New Roman" w:hAnsi="Times New Roman" w:cs="Times New Roman" w:hint="eastAsia"/>
          <w:sz w:val="24"/>
        </w:rPr>
        <w:t>.</w:t>
      </w:r>
    </w:p>
    <w:sectPr w:rsidR="009B6B24" w:rsidRPr="00E00E2B" w:rsidSect="006D575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9ADB2" w14:textId="77777777" w:rsidR="00097480" w:rsidRDefault="00097480" w:rsidP="009B6B24">
      <w:r>
        <w:separator/>
      </w:r>
    </w:p>
  </w:endnote>
  <w:endnote w:type="continuationSeparator" w:id="0">
    <w:p w14:paraId="19076507" w14:textId="77777777" w:rsidR="00097480" w:rsidRDefault="00097480" w:rsidP="009B6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795B4" w14:textId="77777777" w:rsidR="00097480" w:rsidRDefault="00097480" w:rsidP="009B6B24">
      <w:r>
        <w:separator/>
      </w:r>
    </w:p>
  </w:footnote>
  <w:footnote w:type="continuationSeparator" w:id="0">
    <w:p w14:paraId="12969165" w14:textId="77777777" w:rsidR="00097480" w:rsidRDefault="00097480" w:rsidP="009B6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MTlmMzg2NTU2NDJhOTM5MmY1NDg0MGQzZDlkZDkifQ=="/>
  </w:docVars>
  <w:rsids>
    <w:rsidRoot w:val="5A6611B4"/>
    <w:rsid w:val="00066927"/>
    <w:rsid w:val="00072A3C"/>
    <w:rsid w:val="00097480"/>
    <w:rsid w:val="000C5925"/>
    <w:rsid w:val="00211825"/>
    <w:rsid w:val="00371C29"/>
    <w:rsid w:val="00386BEB"/>
    <w:rsid w:val="004B2C8C"/>
    <w:rsid w:val="004F7C9C"/>
    <w:rsid w:val="005607BB"/>
    <w:rsid w:val="005F21A8"/>
    <w:rsid w:val="00610722"/>
    <w:rsid w:val="0069305D"/>
    <w:rsid w:val="006B4881"/>
    <w:rsid w:val="006D575A"/>
    <w:rsid w:val="0074507D"/>
    <w:rsid w:val="007819D2"/>
    <w:rsid w:val="007F6F1F"/>
    <w:rsid w:val="009146D2"/>
    <w:rsid w:val="00926440"/>
    <w:rsid w:val="0099227F"/>
    <w:rsid w:val="009B6B24"/>
    <w:rsid w:val="009C203E"/>
    <w:rsid w:val="00CC6A4F"/>
    <w:rsid w:val="00D010D9"/>
    <w:rsid w:val="00D34067"/>
    <w:rsid w:val="00DE4FC9"/>
    <w:rsid w:val="00E00E2B"/>
    <w:rsid w:val="00EA34F9"/>
    <w:rsid w:val="14915121"/>
    <w:rsid w:val="21B93297"/>
    <w:rsid w:val="382D720B"/>
    <w:rsid w:val="3BF348B5"/>
    <w:rsid w:val="57CF315C"/>
    <w:rsid w:val="5A6611B4"/>
    <w:rsid w:val="5C423F4D"/>
    <w:rsid w:val="62107AF1"/>
    <w:rsid w:val="6DEA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5CF9F"/>
  <w15:docId w15:val="{B5517581-D0D5-4A5C-BA58-1E26B299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B6B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B6B2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B6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B6B2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7</Words>
  <Characters>2406</Characters>
  <Application>Microsoft Office Word</Application>
  <DocSecurity>0</DocSecurity>
  <Lines>240</Lines>
  <Paragraphs>250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-walker</dc:creator>
  <cp:lastModifiedBy>8613767088077</cp:lastModifiedBy>
  <cp:revision>12</cp:revision>
  <dcterms:created xsi:type="dcterms:W3CDTF">2024-06-02T14:07:00Z</dcterms:created>
  <dcterms:modified xsi:type="dcterms:W3CDTF">2025-05-13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18823314A914FD78114C8787D7A020D_13</vt:lpwstr>
  </property>
</Properties>
</file>